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13E6D" w14:textId="1BF93C42" w:rsidR="006C1FB8" w:rsidRDefault="00627E33" w:rsidP="006C1FB8">
      <w:pPr>
        <w:spacing w:line="360" w:lineRule="auto"/>
        <w:rPr>
          <w:rFonts w:asciiTheme="minorBidi" w:hAnsiTheme="minorBidi"/>
          <w:b/>
          <w:bCs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t>Methods S1</w:t>
      </w:r>
    </w:p>
    <w:p w14:paraId="0E04A45B" w14:textId="77777777" w:rsidR="006C1FB8" w:rsidRPr="00290CC4" w:rsidRDefault="006C1FB8" w:rsidP="006C1FB8">
      <w:pPr>
        <w:spacing w:line="360" w:lineRule="auto"/>
        <w:rPr>
          <w:rFonts w:asciiTheme="minorBidi" w:hAnsiTheme="minorBidi"/>
          <w:b/>
          <w:bCs/>
          <w:sz w:val="28"/>
          <w:szCs w:val="28"/>
        </w:rPr>
      </w:pPr>
    </w:p>
    <w:p w14:paraId="6321F8D8" w14:textId="77777777" w:rsidR="006C1FB8" w:rsidRPr="00290CC4" w:rsidRDefault="006C1FB8" w:rsidP="006C1FB8">
      <w:pPr>
        <w:spacing w:line="360" w:lineRule="auto"/>
        <w:rPr>
          <w:rFonts w:asciiTheme="minorBidi" w:hAnsiTheme="minorBidi"/>
          <w:b/>
          <w:iCs/>
        </w:rPr>
      </w:pPr>
      <w:r w:rsidRPr="00290CC4">
        <w:rPr>
          <w:rFonts w:asciiTheme="minorBidi" w:hAnsiTheme="minorBidi"/>
          <w:b/>
          <w:iCs/>
        </w:rPr>
        <w:t>Strains</w:t>
      </w:r>
    </w:p>
    <w:p w14:paraId="295462BE" w14:textId="2E08BE6C" w:rsidR="006C1FB8" w:rsidRDefault="006C1FB8" w:rsidP="00FD6CBF">
      <w:pPr>
        <w:spacing w:line="360" w:lineRule="auto"/>
        <w:rPr>
          <w:rFonts w:asciiTheme="minorBidi" w:hAnsiTheme="minorBidi"/>
        </w:rPr>
      </w:pPr>
      <w:r w:rsidRPr="007A21FE">
        <w:rPr>
          <w:rFonts w:asciiTheme="minorBidi" w:hAnsiTheme="minorBidi"/>
          <w:i/>
          <w:iCs/>
        </w:rPr>
        <w:t>rad9-TAP</w:t>
      </w:r>
      <w:r w:rsidRPr="005A2C61">
        <w:rPr>
          <w:rFonts w:asciiTheme="minorBidi" w:hAnsiTheme="minorBidi"/>
        </w:rPr>
        <w:t xml:space="preserve">, </w:t>
      </w:r>
      <w:r w:rsidRPr="007A21FE">
        <w:rPr>
          <w:rFonts w:asciiTheme="minorBidi" w:hAnsiTheme="minorBidi"/>
          <w:i/>
          <w:iCs/>
        </w:rPr>
        <w:t>ade6-704</w:t>
      </w:r>
      <w:r w:rsidRPr="005A2C61">
        <w:rPr>
          <w:rFonts w:asciiTheme="minorBidi" w:hAnsiTheme="minorBidi"/>
        </w:rPr>
        <w:t xml:space="preserve">, </w:t>
      </w:r>
      <w:r w:rsidRPr="007A21FE">
        <w:rPr>
          <w:rFonts w:asciiTheme="minorBidi" w:hAnsiTheme="minorBidi"/>
          <w:i/>
          <w:iCs/>
        </w:rPr>
        <w:t>leu1-32</w:t>
      </w:r>
      <w:r w:rsidRPr="005A2C61">
        <w:rPr>
          <w:rFonts w:asciiTheme="minorBidi" w:hAnsiTheme="minorBidi"/>
        </w:rPr>
        <w:t xml:space="preserve">, </w:t>
      </w:r>
      <w:r w:rsidRPr="007A21FE">
        <w:rPr>
          <w:rFonts w:asciiTheme="minorBidi" w:hAnsiTheme="minorBidi"/>
          <w:i/>
          <w:iCs/>
        </w:rPr>
        <w:t>ura4-D18</w:t>
      </w:r>
      <w:r w:rsidRPr="005A2C61">
        <w:rPr>
          <w:rFonts w:asciiTheme="minorBidi" w:hAnsiTheme="minorBidi"/>
        </w:rPr>
        <w:t xml:space="preserve">, </w:t>
      </w:r>
      <w:r w:rsidRPr="007A21FE">
        <w:rPr>
          <w:rFonts w:asciiTheme="minorBidi" w:hAnsiTheme="minorBidi"/>
          <w:i/>
          <w:iCs/>
        </w:rPr>
        <w:t>h</w:t>
      </w:r>
      <w:r w:rsidRPr="007A21FE">
        <w:rPr>
          <w:rFonts w:asciiTheme="minorBidi" w:hAnsiTheme="minorBidi"/>
          <w:i/>
          <w:iCs/>
          <w:vertAlign w:val="superscript"/>
        </w:rPr>
        <w:t>-</w:t>
      </w:r>
      <w:r w:rsidRPr="007A21FE">
        <w:rPr>
          <w:rFonts w:asciiTheme="minorBidi" w:hAnsiTheme="minorBidi"/>
          <w:i/>
          <w:iCs/>
        </w:rPr>
        <w:t xml:space="preserve"> </w:t>
      </w:r>
      <w:r w:rsidRPr="007A21FE">
        <w:rPr>
          <w:rFonts w:asciiTheme="minorBidi" w:hAnsiTheme="minorBidi"/>
        </w:rPr>
        <w:t>was from A.M. Carr (University</w:t>
      </w:r>
      <w:r w:rsidRPr="007A21FE">
        <w:rPr>
          <w:rFonts w:asciiTheme="minorBidi" w:hAnsiTheme="minorBidi"/>
          <w:i/>
          <w:iCs/>
        </w:rPr>
        <w:t xml:space="preserve"> </w:t>
      </w:r>
      <w:r w:rsidRPr="007A21FE">
        <w:rPr>
          <w:rFonts w:asciiTheme="minorBidi" w:hAnsiTheme="minorBidi"/>
        </w:rPr>
        <w:t>of Sussex)</w:t>
      </w:r>
      <w:r>
        <w:rPr>
          <w:rFonts w:asciiTheme="minorBidi" w:hAnsiTheme="minorBidi"/>
        </w:rPr>
        <w:t xml:space="preserve">, </w:t>
      </w:r>
      <w:proofErr w:type="spellStart"/>
      <w:r w:rsidRPr="00290CC4">
        <w:rPr>
          <w:rFonts w:asciiTheme="minorBidi" w:hAnsiTheme="minorBidi"/>
          <w:i/>
          <w:iCs/>
        </w:rPr>
        <w:t>pabp-RFP</w:t>
      </w:r>
      <w:r>
        <w:rPr>
          <w:rFonts w:asciiTheme="minorBidi" w:hAnsiTheme="minorBidi"/>
          <w:i/>
          <w:iCs/>
        </w:rPr>
        <w:t>:</w:t>
      </w:r>
      <w:r w:rsidRPr="00290CC4">
        <w:rPr>
          <w:rFonts w:asciiTheme="minorBidi" w:hAnsiTheme="minorBidi"/>
          <w:i/>
          <w:iCs/>
        </w:rPr>
        <w:t>kan</w:t>
      </w:r>
      <w:proofErr w:type="spellEnd"/>
      <w:r>
        <w:rPr>
          <w:rFonts w:asciiTheme="minorBidi" w:hAnsiTheme="minorBidi"/>
        </w:rPr>
        <w:t xml:space="preserve">, </w:t>
      </w:r>
      <w:r w:rsidRPr="00290CC4">
        <w:rPr>
          <w:rFonts w:asciiTheme="minorBidi" w:hAnsiTheme="minorBidi"/>
          <w:i/>
          <w:iCs/>
        </w:rPr>
        <w:t>h</w:t>
      </w:r>
      <w:r w:rsidRPr="00290CC4">
        <w:rPr>
          <w:rFonts w:asciiTheme="minorBidi" w:hAnsiTheme="minorBidi"/>
          <w:vertAlign w:val="superscript"/>
        </w:rPr>
        <w:t>-</w:t>
      </w:r>
      <w:r>
        <w:rPr>
          <w:rFonts w:asciiTheme="minorBidi" w:hAnsiTheme="minorBidi"/>
        </w:rPr>
        <w:t xml:space="preserve"> was from P.</w:t>
      </w:r>
      <w:r w:rsidR="00627E33">
        <w:rPr>
          <w:rFonts w:asciiTheme="minorBidi" w:hAnsiTheme="minorBidi"/>
        </w:rPr>
        <w:t xml:space="preserve"> </w:t>
      </w:r>
      <w:proofErr w:type="spellStart"/>
      <w:r>
        <w:rPr>
          <w:rFonts w:asciiTheme="minorBidi" w:hAnsiTheme="minorBidi"/>
        </w:rPr>
        <w:t>Sunnerhagen</w:t>
      </w:r>
      <w:proofErr w:type="spellEnd"/>
      <w:r>
        <w:rPr>
          <w:rFonts w:asciiTheme="minorBidi" w:hAnsiTheme="minorBidi"/>
        </w:rPr>
        <w:t xml:space="preserve"> (University of Gothenburg) </w:t>
      </w:r>
      <w:r w:rsidR="00FD6CBF">
        <w:rPr>
          <w:rFonts w:asciiTheme="minorBidi" w:hAnsiTheme="minorBidi"/>
        </w:rPr>
        <w:t>[61].</w:t>
      </w:r>
      <w:bookmarkStart w:id="0" w:name="_GoBack"/>
      <w:bookmarkEnd w:id="0"/>
    </w:p>
    <w:p w14:paraId="255CD88F" w14:textId="77777777" w:rsidR="006C1FB8" w:rsidRDefault="006C1FB8" w:rsidP="006C1FB8">
      <w:pPr>
        <w:spacing w:line="360" w:lineRule="auto"/>
        <w:rPr>
          <w:rFonts w:asciiTheme="minorBidi" w:hAnsiTheme="minorBidi"/>
        </w:rPr>
      </w:pPr>
    </w:p>
    <w:p w14:paraId="75ECAF00" w14:textId="77777777" w:rsidR="006C1FB8" w:rsidRPr="00290CC4" w:rsidRDefault="006C1FB8" w:rsidP="006C1FB8">
      <w:pPr>
        <w:spacing w:line="360" w:lineRule="auto"/>
        <w:rPr>
          <w:rFonts w:asciiTheme="minorBidi" w:hAnsiTheme="minorBidi"/>
          <w:b/>
          <w:bCs/>
        </w:rPr>
      </w:pPr>
      <w:r w:rsidRPr="00290CC4">
        <w:rPr>
          <w:rFonts w:asciiTheme="minorBidi" w:hAnsiTheme="minorBidi"/>
          <w:b/>
          <w:bCs/>
        </w:rPr>
        <w:t>Antibodies</w:t>
      </w:r>
    </w:p>
    <w:p w14:paraId="14029707" w14:textId="77777777" w:rsidR="006C1FB8" w:rsidRPr="005B6006" w:rsidDel="005A2C61" w:rsidRDefault="006C1FB8" w:rsidP="006C1FB8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Anti-RFP monoclonal antibody was from </w:t>
      </w:r>
      <w:proofErr w:type="spellStart"/>
      <w:r>
        <w:rPr>
          <w:rFonts w:asciiTheme="minorBidi" w:hAnsiTheme="minorBidi"/>
        </w:rPr>
        <w:t>Abcam</w:t>
      </w:r>
      <w:proofErr w:type="spellEnd"/>
      <w:r>
        <w:rPr>
          <w:rFonts w:asciiTheme="minorBidi" w:hAnsiTheme="minorBidi"/>
        </w:rPr>
        <w:t xml:space="preserve"> (Ab 62341), and rabbit anti-HA antisera were from Sigma (H6908).</w:t>
      </w:r>
    </w:p>
    <w:p w14:paraId="42689CF8" w14:textId="77777777" w:rsidR="006C1FB8" w:rsidRDefault="006C1FB8" w:rsidP="006C1FB8">
      <w:pPr>
        <w:spacing w:line="360" w:lineRule="auto"/>
        <w:rPr>
          <w:rFonts w:asciiTheme="minorBidi" w:hAnsiTheme="minorBidi"/>
        </w:rPr>
      </w:pPr>
    </w:p>
    <w:p w14:paraId="425A9D20" w14:textId="77777777" w:rsidR="006C1FB8" w:rsidRPr="00437C5A" w:rsidRDefault="006C1FB8" w:rsidP="006C1FB8">
      <w:pPr>
        <w:spacing w:line="360" w:lineRule="auto"/>
        <w:rPr>
          <w:rFonts w:asciiTheme="minorBidi" w:hAnsiTheme="minorBidi"/>
          <w:b/>
          <w:iCs/>
        </w:rPr>
      </w:pPr>
      <w:r w:rsidRPr="00437C5A">
        <w:rPr>
          <w:rFonts w:asciiTheme="minorBidi" w:hAnsiTheme="minorBidi"/>
          <w:b/>
          <w:iCs/>
        </w:rPr>
        <w:t>Mass spectrometry</w:t>
      </w:r>
    </w:p>
    <w:p w14:paraId="294AB5F5" w14:textId="77777777" w:rsidR="006C1FB8" w:rsidRDefault="006C1FB8" w:rsidP="006C1FB8">
      <w:pPr>
        <w:spacing w:line="360" w:lineRule="auto"/>
        <w:rPr>
          <w:rFonts w:asciiTheme="minorBidi" w:hAnsiTheme="minorBidi"/>
        </w:rPr>
      </w:pPr>
      <w:r w:rsidRPr="00F51BCB">
        <w:rPr>
          <w:rFonts w:asciiTheme="minorBidi" w:hAnsiTheme="minorBidi"/>
        </w:rPr>
        <w:t>Bands excised from gel separating TAP-Rad9 associated proteins and TAP-Ulp2 (from the same preparation as used in main text) were analysed by mass spectrometry (D Stead, University of Aberdeen</w:t>
      </w:r>
      <w:r>
        <w:rPr>
          <w:rFonts w:asciiTheme="minorBidi" w:hAnsiTheme="minorBidi"/>
        </w:rPr>
        <w:t>, L.D.B. University of Sussex</w:t>
      </w:r>
      <w:r w:rsidRPr="00F51BCB">
        <w:rPr>
          <w:rFonts w:asciiTheme="minorBidi" w:hAnsiTheme="minorBidi"/>
        </w:rPr>
        <w:t>)</w:t>
      </w:r>
      <w:r>
        <w:rPr>
          <w:rFonts w:asciiTheme="minorBidi" w:hAnsiTheme="minorBidi"/>
        </w:rPr>
        <w:t xml:space="preserve">. </w:t>
      </w:r>
    </w:p>
    <w:p w14:paraId="32334FF9" w14:textId="77777777" w:rsidR="006C1FB8" w:rsidRDefault="006C1FB8" w:rsidP="006C1FB8">
      <w:pPr>
        <w:spacing w:line="360" w:lineRule="auto"/>
        <w:rPr>
          <w:rFonts w:asciiTheme="minorBidi" w:hAnsiTheme="minorBidi"/>
        </w:rPr>
      </w:pPr>
    </w:p>
    <w:p w14:paraId="758FC05F" w14:textId="77777777" w:rsidR="006C1FB8" w:rsidRPr="00F00417" w:rsidRDefault="006C1FB8" w:rsidP="006C1FB8">
      <w:pPr>
        <w:spacing w:line="360" w:lineRule="auto"/>
        <w:rPr>
          <w:rFonts w:asciiTheme="minorBidi" w:hAnsiTheme="minorBidi"/>
          <w:b/>
          <w:bCs/>
        </w:rPr>
      </w:pPr>
    </w:p>
    <w:p w14:paraId="13CECF11" w14:textId="77777777" w:rsidR="00FD6CBF" w:rsidRDefault="00FD6CBF" w:rsidP="00627E33">
      <w:pPr>
        <w:spacing w:line="360" w:lineRule="auto"/>
        <w:rPr>
          <w:rFonts w:asciiTheme="minorBidi" w:hAnsiTheme="minorBidi"/>
          <w:b/>
          <w:iCs/>
        </w:rPr>
      </w:pPr>
    </w:p>
    <w:p w14:paraId="5FD5C6FE" w14:textId="77777777" w:rsidR="00FD6CBF" w:rsidRDefault="00FD6CBF" w:rsidP="00627E33">
      <w:pPr>
        <w:spacing w:line="360" w:lineRule="auto"/>
        <w:rPr>
          <w:rFonts w:asciiTheme="minorBidi" w:hAnsiTheme="minorBidi"/>
          <w:b/>
          <w:iCs/>
        </w:rPr>
      </w:pPr>
    </w:p>
    <w:p w14:paraId="63BA7087" w14:textId="23370000" w:rsidR="008E23BB" w:rsidRPr="005800A5" w:rsidRDefault="00FD6CBF" w:rsidP="00437C5A">
      <w:pPr>
        <w:rPr>
          <w:rFonts w:asciiTheme="minorBidi" w:hAnsiTheme="minorBidi"/>
          <w:b/>
          <w:iCs/>
        </w:rPr>
      </w:pPr>
      <w:r>
        <w:rPr>
          <w:rFonts w:asciiTheme="minorBidi" w:hAnsiTheme="minorBidi"/>
          <w:b/>
          <w:iCs/>
        </w:rPr>
        <w:fldChar w:fldCharType="begin"/>
      </w:r>
      <w:r>
        <w:rPr>
          <w:rFonts w:asciiTheme="minorBidi" w:hAnsiTheme="minorBidi"/>
          <w:b/>
          <w:iCs/>
        </w:rPr>
        <w:instrText xml:space="preserve"> ADDIN EN.REFLIST </w:instrText>
      </w:r>
      <w:r>
        <w:rPr>
          <w:rFonts w:asciiTheme="minorBidi" w:hAnsiTheme="minorBidi"/>
          <w:b/>
          <w:iCs/>
        </w:rPr>
        <w:fldChar w:fldCharType="separate"/>
      </w:r>
      <w:r>
        <w:rPr>
          <w:rFonts w:asciiTheme="minorBidi" w:hAnsiTheme="minorBidi"/>
          <w:b/>
          <w:iCs/>
        </w:rPr>
        <w:fldChar w:fldCharType="end"/>
      </w:r>
    </w:p>
    <w:sectPr w:rsidR="008E23BB" w:rsidRPr="005800A5" w:rsidSect="00A9404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A44E2" w14:textId="77777777" w:rsidR="008146A7" w:rsidRDefault="008146A7" w:rsidP="00D57905">
      <w:pPr>
        <w:spacing w:after="0" w:line="240" w:lineRule="auto"/>
      </w:pPr>
      <w:r>
        <w:separator/>
      </w:r>
    </w:p>
  </w:endnote>
  <w:endnote w:type="continuationSeparator" w:id="0">
    <w:p w14:paraId="6D6E13A7" w14:textId="77777777" w:rsidR="008146A7" w:rsidRDefault="008146A7" w:rsidP="00D57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6464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2A7C7" w14:textId="059E2198" w:rsidR="008146A7" w:rsidRDefault="008146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C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E41578" w14:textId="77777777" w:rsidR="008146A7" w:rsidRDefault="008146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BC662" w14:textId="77777777" w:rsidR="008146A7" w:rsidRDefault="008146A7" w:rsidP="00D57905">
      <w:pPr>
        <w:spacing w:after="0" w:line="240" w:lineRule="auto"/>
      </w:pPr>
      <w:r>
        <w:separator/>
      </w:r>
    </w:p>
  </w:footnote>
  <w:footnote w:type="continuationSeparator" w:id="0">
    <w:p w14:paraId="157B4223" w14:textId="77777777" w:rsidR="008146A7" w:rsidRDefault="008146A7" w:rsidP="00D57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64C01"/>
    <w:multiLevelType w:val="hybridMultilevel"/>
    <w:tmpl w:val="656C3F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DD0D45"/>
    <w:multiLevelType w:val="hybridMultilevel"/>
    <w:tmpl w:val="FEC2E2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3E71BE"/>
    <w:multiLevelType w:val="hybridMultilevel"/>
    <w:tmpl w:val="C7F810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54914"/>
    <w:multiLevelType w:val="hybridMultilevel"/>
    <w:tmpl w:val="9CFE529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15B0D6C"/>
    <w:multiLevelType w:val="hybridMultilevel"/>
    <w:tmpl w:val="563819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trackRevisions/>
  <w:defaultTabStop w:val="720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ad9xtad4rwvxjea0pgpss9gttt5dwtvxawx&quot;&gt;felicity-Convertednew&lt;record-ids&gt;&lt;item&gt;3911&lt;/item&gt;&lt;/record-ids&gt;&lt;/item&gt;&lt;/Libraries&gt;"/>
  </w:docVars>
  <w:rsids>
    <w:rsidRoot w:val="0070670C"/>
    <w:rsid w:val="00000C70"/>
    <w:rsid w:val="0001584A"/>
    <w:rsid w:val="00016BA8"/>
    <w:rsid w:val="00035DC9"/>
    <w:rsid w:val="0004489D"/>
    <w:rsid w:val="0005014E"/>
    <w:rsid w:val="00066139"/>
    <w:rsid w:val="00071561"/>
    <w:rsid w:val="00086781"/>
    <w:rsid w:val="00092951"/>
    <w:rsid w:val="000A0203"/>
    <w:rsid w:val="000A176D"/>
    <w:rsid w:val="000C19EB"/>
    <w:rsid w:val="000C3146"/>
    <w:rsid w:val="000D2889"/>
    <w:rsid w:val="000D6155"/>
    <w:rsid w:val="000E1D42"/>
    <w:rsid w:val="000E55E9"/>
    <w:rsid w:val="000E7A30"/>
    <w:rsid w:val="000F59C6"/>
    <w:rsid w:val="00103CBD"/>
    <w:rsid w:val="00111B0E"/>
    <w:rsid w:val="00122651"/>
    <w:rsid w:val="00131919"/>
    <w:rsid w:val="0013325A"/>
    <w:rsid w:val="00135B70"/>
    <w:rsid w:val="001515BD"/>
    <w:rsid w:val="00153AFA"/>
    <w:rsid w:val="001559B6"/>
    <w:rsid w:val="0015725A"/>
    <w:rsid w:val="00163A58"/>
    <w:rsid w:val="00173E6F"/>
    <w:rsid w:val="001809B7"/>
    <w:rsid w:val="0018310B"/>
    <w:rsid w:val="00183C3C"/>
    <w:rsid w:val="00192A6D"/>
    <w:rsid w:val="001A7420"/>
    <w:rsid w:val="001C1B94"/>
    <w:rsid w:val="001C3C98"/>
    <w:rsid w:val="001D4DFF"/>
    <w:rsid w:val="001E3971"/>
    <w:rsid w:val="001E6FE0"/>
    <w:rsid w:val="001E7EFB"/>
    <w:rsid w:val="001F24BB"/>
    <w:rsid w:val="002069B1"/>
    <w:rsid w:val="00207C8D"/>
    <w:rsid w:val="002225D3"/>
    <w:rsid w:val="00222790"/>
    <w:rsid w:val="00222AE7"/>
    <w:rsid w:val="002244C6"/>
    <w:rsid w:val="0022594A"/>
    <w:rsid w:val="00227597"/>
    <w:rsid w:val="00233371"/>
    <w:rsid w:val="00234F90"/>
    <w:rsid w:val="00235055"/>
    <w:rsid w:val="00262723"/>
    <w:rsid w:val="00270945"/>
    <w:rsid w:val="00272F65"/>
    <w:rsid w:val="0027372F"/>
    <w:rsid w:val="00290CC4"/>
    <w:rsid w:val="002B2333"/>
    <w:rsid w:val="002B53E9"/>
    <w:rsid w:val="002B6838"/>
    <w:rsid w:val="002D3EDA"/>
    <w:rsid w:val="002D77D0"/>
    <w:rsid w:val="002E09F8"/>
    <w:rsid w:val="002F0A13"/>
    <w:rsid w:val="002F2DDE"/>
    <w:rsid w:val="002F76FF"/>
    <w:rsid w:val="00303219"/>
    <w:rsid w:val="00313089"/>
    <w:rsid w:val="0032327A"/>
    <w:rsid w:val="00326822"/>
    <w:rsid w:val="0032753E"/>
    <w:rsid w:val="00334001"/>
    <w:rsid w:val="00335FC7"/>
    <w:rsid w:val="0034635A"/>
    <w:rsid w:val="00350BF3"/>
    <w:rsid w:val="003524FD"/>
    <w:rsid w:val="00364037"/>
    <w:rsid w:val="003735F2"/>
    <w:rsid w:val="00382344"/>
    <w:rsid w:val="00385AC8"/>
    <w:rsid w:val="003907B0"/>
    <w:rsid w:val="00390815"/>
    <w:rsid w:val="003965A2"/>
    <w:rsid w:val="003C3258"/>
    <w:rsid w:val="003C352E"/>
    <w:rsid w:val="003C6DAB"/>
    <w:rsid w:val="003E215C"/>
    <w:rsid w:val="003F22B3"/>
    <w:rsid w:val="003F44A2"/>
    <w:rsid w:val="00400C3C"/>
    <w:rsid w:val="00401A86"/>
    <w:rsid w:val="0040202E"/>
    <w:rsid w:val="004356FB"/>
    <w:rsid w:val="0043725C"/>
    <w:rsid w:val="00437C5A"/>
    <w:rsid w:val="0044467E"/>
    <w:rsid w:val="00450422"/>
    <w:rsid w:val="00451DA5"/>
    <w:rsid w:val="00453E1B"/>
    <w:rsid w:val="00457680"/>
    <w:rsid w:val="004632FC"/>
    <w:rsid w:val="004733AC"/>
    <w:rsid w:val="004826EE"/>
    <w:rsid w:val="004837A1"/>
    <w:rsid w:val="004A35C1"/>
    <w:rsid w:val="004B5F70"/>
    <w:rsid w:val="004B6569"/>
    <w:rsid w:val="004C1659"/>
    <w:rsid w:val="004D31FF"/>
    <w:rsid w:val="004D569F"/>
    <w:rsid w:val="004D5D89"/>
    <w:rsid w:val="004F68A6"/>
    <w:rsid w:val="00502F25"/>
    <w:rsid w:val="0050542A"/>
    <w:rsid w:val="00514A5E"/>
    <w:rsid w:val="00514BC3"/>
    <w:rsid w:val="00515ACB"/>
    <w:rsid w:val="00516B71"/>
    <w:rsid w:val="00523B48"/>
    <w:rsid w:val="00530830"/>
    <w:rsid w:val="00532E85"/>
    <w:rsid w:val="00533135"/>
    <w:rsid w:val="00542463"/>
    <w:rsid w:val="00553467"/>
    <w:rsid w:val="0056787A"/>
    <w:rsid w:val="005703FF"/>
    <w:rsid w:val="005800A5"/>
    <w:rsid w:val="005843F7"/>
    <w:rsid w:val="005A0536"/>
    <w:rsid w:val="005A1902"/>
    <w:rsid w:val="005A1ABB"/>
    <w:rsid w:val="005A2C61"/>
    <w:rsid w:val="005A445B"/>
    <w:rsid w:val="005A60C0"/>
    <w:rsid w:val="005A6B24"/>
    <w:rsid w:val="005B045B"/>
    <w:rsid w:val="005B0F63"/>
    <w:rsid w:val="005B3CA6"/>
    <w:rsid w:val="005B6006"/>
    <w:rsid w:val="005C3B8E"/>
    <w:rsid w:val="005E1706"/>
    <w:rsid w:val="005F2E1D"/>
    <w:rsid w:val="00604074"/>
    <w:rsid w:val="00622BD1"/>
    <w:rsid w:val="00627E33"/>
    <w:rsid w:val="00641964"/>
    <w:rsid w:val="00642ABF"/>
    <w:rsid w:val="00644851"/>
    <w:rsid w:val="00644A19"/>
    <w:rsid w:val="00656E1D"/>
    <w:rsid w:val="0065776C"/>
    <w:rsid w:val="00661BD9"/>
    <w:rsid w:val="006631E4"/>
    <w:rsid w:val="00666030"/>
    <w:rsid w:val="006674EF"/>
    <w:rsid w:val="0067004C"/>
    <w:rsid w:val="00674DD7"/>
    <w:rsid w:val="00682BF5"/>
    <w:rsid w:val="00686D6C"/>
    <w:rsid w:val="0068716E"/>
    <w:rsid w:val="0069688C"/>
    <w:rsid w:val="006A1A06"/>
    <w:rsid w:val="006A503C"/>
    <w:rsid w:val="006A6C9E"/>
    <w:rsid w:val="006B47C6"/>
    <w:rsid w:val="006B5A2A"/>
    <w:rsid w:val="006B5B34"/>
    <w:rsid w:val="006C1FB8"/>
    <w:rsid w:val="006E75C7"/>
    <w:rsid w:val="007043F1"/>
    <w:rsid w:val="0070649B"/>
    <w:rsid w:val="0070670C"/>
    <w:rsid w:val="007109A5"/>
    <w:rsid w:val="007160B2"/>
    <w:rsid w:val="00720FB0"/>
    <w:rsid w:val="00734971"/>
    <w:rsid w:val="0073625B"/>
    <w:rsid w:val="0073698B"/>
    <w:rsid w:val="00737966"/>
    <w:rsid w:val="00742E46"/>
    <w:rsid w:val="00745155"/>
    <w:rsid w:val="00745ABF"/>
    <w:rsid w:val="00753D23"/>
    <w:rsid w:val="00753EEE"/>
    <w:rsid w:val="00755EDF"/>
    <w:rsid w:val="00755FE2"/>
    <w:rsid w:val="0076452D"/>
    <w:rsid w:val="00776C71"/>
    <w:rsid w:val="0078452C"/>
    <w:rsid w:val="00785180"/>
    <w:rsid w:val="00786011"/>
    <w:rsid w:val="00791B1C"/>
    <w:rsid w:val="00795DE6"/>
    <w:rsid w:val="007A123B"/>
    <w:rsid w:val="007C2E5A"/>
    <w:rsid w:val="007D0BFC"/>
    <w:rsid w:val="007D3D9F"/>
    <w:rsid w:val="007F506A"/>
    <w:rsid w:val="007F5733"/>
    <w:rsid w:val="008008BD"/>
    <w:rsid w:val="008014F9"/>
    <w:rsid w:val="008032C4"/>
    <w:rsid w:val="00804EF0"/>
    <w:rsid w:val="008105E8"/>
    <w:rsid w:val="00813687"/>
    <w:rsid w:val="00814010"/>
    <w:rsid w:val="00814526"/>
    <w:rsid w:val="008146A7"/>
    <w:rsid w:val="00821677"/>
    <w:rsid w:val="008233CC"/>
    <w:rsid w:val="0084090C"/>
    <w:rsid w:val="008522FC"/>
    <w:rsid w:val="00857B5F"/>
    <w:rsid w:val="0086676D"/>
    <w:rsid w:val="0087497F"/>
    <w:rsid w:val="008909FB"/>
    <w:rsid w:val="00890F80"/>
    <w:rsid w:val="008953B8"/>
    <w:rsid w:val="008B082B"/>
    <w:rsid w:val="008E23BB"/>
    <w:rsid w:val="008E4377"/>
    <w:rsid w:val="008F586F"/>
    <w:rsid w:val="00907297"/>
    <w:rsid w:val="009076B5"/>
    <w:rsid w:val="00916738"/>
    <w:rsid w:val="00917218"/>
    <w:rsid w:val="0093213D"/>
    <w:rsid w:val="00937E41"/>
    <w:rsid w:val="00941CC8"/>
    <w:rsid w:val="00944307"/>
    <w:rsid w:val="00945648"/>
    <w:rsid w:val="00945A26"/>
    <w:rsid w:val="00951901"/>
    <w:rsid w:val="00952EF0"/>
    <w:rsid w:val="00962648"/>
    <w:rsid w:val="00962BCB"/>
    <w:rsid w:val="0096385E"/>
    <w:rsid w:val="00972608"/>
    <w:rsid w:val="00974BB6"/>
    <w:rsid w:val="009827D3"/>
    <w:rsid w:val="00987EE0"/>
    <w:rsid w:val="009939BE"/>
    <w:rsid w:val="009954C3"/>
    <w:rsid w:val="00995EED"/>
    <w:rsid w:val="0099793D"/>
    <w:rsid w:val="009A64FF"/>
    <w:rsid w:val="009B153D"/>
    <w:rsid w:val="009C0123"/>
    <w:rsid w:val="009C2F2D"/>
    <w:rsid w:val="009C7345"/>
    <w:rsid w:val="009D48D4"/>
    <w:rsid w:val="009D593E"/>
    <w:rsid w:val="009E00DF"/>
    <w:rsid w:val="009E08FD"/>
    <w:rsid w:val="009E238A"/>
    <w:rsid w:val="009E2844"/>
    <w:rsid w:val="009E54A4"/>
    <w:rsid w:val="009F13C1"/>
    <w:rsid w:val="009F2BC1"/>
    <w:rsid w:val="00A05776"/>
    <w:rsid w:val="00A13AD7"/>
    <w:rsid w:val="00A271D3"/>
    <w:rsid w:val="00A356E4"/>
    <w:rsid w:val="00A35A86"/>
    <w:rsid w:val="00A36547"/>
    <w:rsid w:val="00A425C9"/>
    <w:rsid w:val="00A453D9"/>
    <w:rsid w:val="00A60ABB"/>
    <w:rsid w:val="00A65961"/>
    <w:rsid w:val="00A678BF"/>
    <w:rsid w:val="00A71C56"/>
    <w:rsid w:val="00A811B1"/>
    <w:rsid w:val="00A93EAF"/>
    <w:rsid w:val="00A94048"/>
    <w:rsid w:val="00A95D21"/>
    <w:rsid w:val="00AB0CFA"/>
    <w:rsid w:val="00AB4B3A"/>
    <w:rsid w:val="00AD0DA0"/>
    <w:rsid w:val="00AE3A9D"/>
    <w:rsid w:val="00AE7D89"/>
    <w:rsid w:val="00AE7F68"/>
    <w:rsid w:val="00B04298"/>
    <w:rsid w:val="00B07811"/>
    <w:rsid w:val="00B07AE2"/>
    <w:rsid w:val="00B10DDA"/>
    <w:rsid w:val="00B116AB"/>
    <w:rsid w:val="00B11F9B"/>
    <w:rsid w:val="00B20CF7"/>
    <w:rsid w:val="00B21490"/>
    <w:rsid w:val="00B21CF2"/>
    <w:rsid w:val="00B26D91"/>
    <w:rsid w:val="00B30FAA"/>
    <w:rsid w:val="00B42F46"/>
    <w:rsid w:val="00B502C7"/>
    <w:rsid w:val="00B50A8C"/>
    <w:rsid w:val="00B50D0E"/>
    <w:rsid w:val="00B65DEE"/>
    <w:rsid w:val="00B70733"/>
    <w:rsid w:val="00B812A0"/>
    <w:rsid w:val="00B8230A"/>
    <w:rsid w:val="00B8548B"/>
    <w:rsid w:val="00B86554"/>
    <w:rsid w:val="00B909E3"/>
    <w:rsid w:val="00BB6EE9"/>
    <w:rsid w:val="00BC2EEB"/>
    <w:rsid w:val="00BC3D0F"/>
    <w:rsid w:val="00BC7E3C"/>
    <w:rsid w:val="00BD1739"/>
    <w:rsid w:val="00BD2155"/>
    <w:rsid w:val="00BD52B4"/>
    <w:rsid w:val="00BD5B14"/>
    <w:rsid w:val="00BD6A3D"/>
    <w:rsid w:val="00BF01F0"/>
    <w:rsid w:val="00BF4648"/>
    <w:rsid w:val="00BF6ED9"/>
    <w:rsid w:val="00BF7FC9"/>
    <w:rsid w:val="00C01CA8"/>
    <w:rsid w:val="00C01FD0"/>
    <w:rsid w:val="00C03003"/>
    <w:rsid w:val="00C06905"/>
    <w:rsid w:val="00C17A95"/>
    <w:rsid w:val="00C27316"/>
    <w:rsid w:val="00C340C6"/>
    <w:rsid w:val="00C41EBE"/>
    <w:rsid w:val="00C425C1"/>
    <w:rsid w:val="00C47543"/>
    <w:rsid w:val="00C62CF4"/>
    <w:rsid w:val="00C647B2"/>
    <w:rsid w:val="00C67F28"/>
    <w:rsid w:val="00C92B52"/>
    <w:rsid w:val="00C93B0F"/>
    <w:rsid w:val="00C95DF2"/>
    <w:rsid w:val="00CB79B9"/>
    <w:rsid w:val="00CB7FE7"/>
    <w:rsid w:val="00CC2F13"/>
    <w:rsid w:val="00CD1821"/>
    <w:rsid w:val="00CD4A06"/>
    <w:rsid w:val="00CE2DE3"/>
    <w:rsid w:val="00CE3877"/>
    <w:rsid w:val="00CE3DB4"/>
    <w:rsid w:val="00CE6CF4"/>
    <w:rsid w:val="00CF38F8"/>
    <w:rsid w:val="00D14626"/>
    <w:rsid w:val="00D211AD"/>
    <w:rsid w:val="00D21A1F"/>
    <w:rsid w:val="00D2383F"/>
    <w:rsid w:val="00D23D7C"/>
    <w:rsid w:val="00D25BD3"/>
    <w:rsid w:val="00D25D9D"/>
    <w:rsid w:val="00D307DA"/>
    <w:rsid w:val="00D32ABB"/>
    <w:rsid w:val="00D452DD"/>
    <w:rsid w:val="00D46CC2"/>
    <w:rsid w:val="00D57905"/>
    <w:rsid w:val="00D63393"/>
    <w:rsid w:val="00D63B4B"/>
    <w:rsid w:val="00D66AB5"/>
    <w:rsid w:val="00D67451"/>
    <w:rsid w:val="00D70553"/>
    <w:rsid w:val="00D71849"/>
    <w:rsid w:val="00D735DC"/>
    <w:rsid w:val="00D8649C"/>
    <w:rsid w:val="00DB2BA1"/>
    <w:rsid w:val="00DC599D"/>
    <w:rsid w:val="00DC776B"/>
    <w:rsid w:val="00DD4256"/>
    <w:rsid w:val="00DE5EB7"/>
    <w:rsid w:val="00DE71C7"/>
    <w:rsid w:val="00DF5FCF"/>
    <w:rsid w:val="00E01F17"/>
    <w:rsid w:val="00E20D40"/>
    <w:rsid w:val="00E21138"/>
    <w:rsid w:val="00E35093"/>
    <w:rsid w:val="00E41CA7"/>
    <w:rsid w:val="00E445B8"/>
    <w:rsid w:val="00E512B8"/>
    <w:rsid w:val="00E573B2"/>
    <w:rsid w:val="00E65635"/>
    <w:rsid w:val="00E67FA3"/>
    <w:rsid w:val="00E744CB"/>
    <w:rsid w:val="00E76595"/>
    <w:rsid w:val="00E769B6"/>
    <w:rsid w:val="00E8161C"/>
    <w:rsid w:val="00E96655"/>
    <w:rsid w:val="00E96E55"/>
    <w:rsid w:val="00EA21AD"/>
    <w:rsid w:val="00EA5611"/>
    <w:rsid w:val="00EA652F"/>
    <w:rsid w:val="00EB6A81"/>
    <w:rsid w:val="00EC29C7"/>
    <w:rsid w:val="00ED1A84"/>
    <w:rsid w:val="00ED2BCF"/>
    <w:rsid w:val="00ED42B9"/>
    <w:rsid w:val="00EE1492"/>
    <w:rsid w:val="00EE4B47"/>
    <w:rsid w:val="00EF0E42"/>
    <w:rsid w:val="00EF30A5"/>
    <w:rsid w:val="00EF47B7"/>
    <w:rsid w:val="00F00211"/>
    <w:rsid w:val="00F00417"/>
    <w:rsid w:val="00F00AF0"/>
    <w:rsid w:val="00F01AAC"/>
    <w:rsid w:val="00F02EF5"/>
    <w:rsid w:val="00F05D33"/>
    <w:rsid w:val="00F1245B"/>
    <w:rsid w:val="00F12B14"/>
    <w:rsid w:val="00F145B8"/>
    <w:rsid w:val="00F218A6"/>
    <w:rsid w:val="00F24B0B"/>
    <w:rsid w:val="00F276BF"/>
    <w:rsid w:val="00F46AA2"/>
    <w:rsid w:val="00F46F91"/>
    <w:rsid w:val="00F51BCB"/>
    <w:rsid w:val="00F5286D"/>
    <w:rsid w:val="00F54C84"/>
    <w:rsid w:val="00F571D9"/>
    <w:rsid w:val="00F60450"/>
    <w:rsid w:val="00F619C9"/>
    <w:rsid w:val="00F625E6"/>
    <w:rsid w:val="00F7151A"/>
    <w:rsid w:val="00F74F3F"/>
    <w:rsid w:val="00F75F1C"/>
    <w:rsid w:val="00F9162E"/>
    <w:rsid w:val="00F9789C"/>
    <w:rsid w:val="00FA04BA"/>
    <w:rsid w:val="00FA38EC"/>
    <w:rsid w:val="00FA4C0C"/>
    <w:rsid w:val="00FA4E2F"/>
    <w:rsid w:val="00FB37C1"/>
    <w:rsid w:val="00FC63C6"/>
    <w:rsid w:val="00FD408A"/>
    <w:rsid w:val="00FD452C"/>
    <w:rsid w:val="00FD6CBF"/>
    <w:rsid w:val="00FE4DAA"/>
    <w:rsid w:val="00FE74DE"/>
    <w:rsid w:val="00FE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81"/>
    <o:shapelayout v:ext="edit">
      <o:idmap v:ext="edit" data="1"/>
    </o:shapelayout>
  </w:shapeDefaults>
  <w:decimalSymbol w:val="."/>
  <w:listSeparator w:val=","/>
  <w14:docId w14:val="538F4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2259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05"/>
  </w:style>
  <w:style w:type="paragraph" w:styleId="Footer">
    <w:name w:val="footer"/>
    <w:basedOn w:val="Normal"/>
    <w:link w:val="Foot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05"/>
  </w:style>
  <w:style w:type="table" w:styleId="TableGrid">
    <w:name w:val="Table Grid"/>
    <w:basedOn w:val="TableNormal"/>
    <w:uiPriority w:val="59"/>
    <w:rsid w:val="00823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tails-expander">
    <w:name w:val="details-expander"/>
    <w:basedOn w:val="DefaultParagraphFont"/>
    <w:rsid w:val="00F24B0B"/>
  </w:style>
  <w:style w:type="paragraph" w:styleId="ListParagraph">
    <w:name w:val="List Paragraph"/>
    <w:basedOn w:val="Normal"/>
    <w:uiPriority w:val="34"/>
    <w:qFormat/>
    <w:rsid w:val="004826E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325A"/>
  </w:style>
  <w:style w:type="paragraph" w:styleId="Revision">
    <w:name w:val="Revision"/>
    <w:hidden/>
    <w:uiPriority w:val="99"/>
    <w:semiHidden/>
    <w:rsid w:val="00A94048"/>
    <w:pPr>
      <w:spacing w:after="0" w:line="240" w:lineRule="auto"/>
    </w:pPr>
  </w:style>
  <w:style w:type="character" w:customStyle="1" w:styleId="street-address">
    <w:name w:val="street-address"/>
    <w:basedOn w:val="DefaultParagraphFont"/>
    <w:rsid w:val="00B50D0E"/>
  </w:style>
  <w:style w:type="character" w:customStyle="1" w:styleId="postal-code">
    <w:name w:val="postal-code"/>
    <w:basedOn w:val="DefaultParagraphFont"/>
    <w:rsid w:val="00B50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2259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05"/>
  </w:style>
  <w:style w:type="paragraph" w:styleId="Footer">
    <w:name w:val="footer"/>
    <w:basedOn w:val="Normal"/>
    <w:link w:val="FooterChar"/>
    <w:uiPriority w:val="99"/>
    <w:unhideWhenUsed/>
    <w:rsid w:val="00D57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05"/>
  </w:style>
  <w:style w:type="table" w:styleId="TableGrid">
    <w:name w:val="Table Grid"/>
    <w:basedOn w:val="TableNormal"/>
    <w:uiPriority w:val="59"/>
    <w:rsid w:val="00823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tails-expander">
    <w:name w:val="details-expander"/>
    <w:basedOn w:val="DefaultParagraphFont"/>
    <w:rsid w:val="00F24B0B"/>
  </w:style>
  <w:style w:type="paragraph" w:styleId="ListParagraph">
    <w:name w:val="List Paragraph"/>
    <w:basedOn w:val="Normal"/>
    <w:uiPriority w:val="34"/>
    <w:qFormat/>
    <w:rsid w:val="004826E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325A"/>
  </w:style>
  <w:style w:type="paragraph" w:styleId="Revision">
    <w:name w:val="Revision"/>
    <w:hidden/>
    <w:uiPriority w:val="99"/>
    <w:semiHidden/>
    <w:rsid w:val="00A94048"/>
    <w:pPr>
      <w:spacing w:after="0" w:line="240" w:lineRule="auto"/>
    </w:pPr>
  </w:style>
  <w:style w:type="character" w:customStyle="1" w:styleId="street-address">
    <w:name w:val="street-address"/>
    <w:basedOn w:val="DefaultParagraphFont"/>
    <w:rsid w:val="00B50D0E"/>
  </w:style>
  <w:style w:type="character" w:customStyle="1" w:styleId="postal-code">
    <w:name w:val="postal-code"/>
    <w:basedOn w:val="DefaultParagraphFont"/>
    <w:rsid w:val="00B50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DD63976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Felicity Watts</cp:lastModifiedBy>
  <cp:revision>5</cp:revision>
  <cp:lastPrinted>2014-02-15T09:47:00Z</cp:lastPrinted>
  <dcterms:created xsi:type="dcterms:W3CDTF">2014-04-23T07:18:00Z</dcterms:created>
  <dcterms:modified xsi:type="dcterms:W3CDTF">2014-04-2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9764315</vt:i4>
  </property>
  <property fmtid="{D5CDD505-2E9C-101B-9397-08002B2CF9AE}" pid="3" name="_NewReviewCycle">
    <vt:lpwstr/>
  </property>
  <property fmtid="{D5CDD505-2E9C-101B-9397-08002B2CF9AE}" pid="4" name="_EmailSubject">
    <vt:lpwstr>ulp2 ms</vt:lpwstr>
  </property>
  <property fmtid="{D5CDD505-2E9C-101B-9397-08002B2CF9AE}" pid="5" name="_AuthorEmail">
    <vt:lpwstr>f.z.watts@sussex.ac.uk</vt:lpwstr>
  </property>
  <property fmtid="{D5CDD505-2E9C-101B-9397-08002B2CF9AE}" pid="6" name="_AuthorEmailDisplayName">
    <vt:lpwstr>Felicity Watts</vt:lpwstr>
  </property>
  <property fmtid="{D5CDD505-2E9C-101B-9397-08002B2CF9AE}" pid="7" name="_PreviousAdHocReviewCycleID">
    <vt:i4>1074696826</vt:i4>
  </property>
  <property fmtid="{D5CDD505-2E9C-101B-9397-08002B2CF9AE}" pid="8" name="_ReviewingToolsShownOnce">
    <vt:lpwstr/>
  </property>
</Properties>
</file>